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F25" w:rsidRPr="0089035E" w:rsidRDefault="00DB5F25" w:rsidP="00DB5F25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89035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S2 </w:t>
      </w:r>
      <w:r w:rsidR="00461EA0" w:rsidRPr="0089035E">
        <w:rPr>
          <w:rFonts w:ascii="Times New Roman" w:hAnsi="Times New Roman" w:cs="Times New Roman" w:hint="eastAsia"/>
          <w:b/>
          <w:kern w:val="0"/>
          <w:sz w:val="24"/>
          <w:szCs w:val="24"/>
        </w:rPr>
        <w:t>Major features</w:t>
      </w:r>
      <w:r w:rsidRPr="0089035E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461EA0" w:rsidRPr="0089035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9035E">
        <w:rPr>
          <w:rFonts w:ascii="Times New Roman" w:hAnsi="Times New Roman" w:cs="Times New Roman"/>
          <w:b/>
          <w:sz w:val="24"/>
          <w:szCs w:val="24"/>
        </w:rPr>
        <w:t>ΔTn</w:t>
      </w:r>
      <w:r w:rsidRPr="0089035E">
        <w:rPr>
          <w:rFonts w:ascii="Times New Roman" w:hAnsi="Times New Roman" w:cs="Times New Roman"/>
          <w:b/>
          <w:i/>
          <w:sz w:val="24"/>
          <w:szCs w:val="24"/>
        </w:rPr>
        <w:t>6296</w:t>
      </w:r>
      <w:r w:rsidRPr="0089035E">
        <w:rPr>
          <w:rFonts w:ascii="Times New Roman" w:hAnsi="Times New Roman" w:cs="Times New Roman"/>
          <w:b/>
          <w:sz w:val="24"/>
          <w:szCs w:val="24"/>
        </w:rPr>
        <w:t xml:space="preserve"> derivatives </w:t>
      </w:r>
      <w:r w:rsidR="00461EA0" w:rsidRPr="0089035E">
        <w:rPr>
          <w:rFonts w:ascii="Times New Roman" w:hAnsi="Times New Roman" w:cs="Times New Roman" w:hint="eastAsia"/>
          <w:b/>
          <w:sz w:val="24"/>
          <w:szCs w:val="24"/>
        </w:rPr>
        <w:t xml:space="preserve">compared to </w:t>
      </w:r>
      <w:r w:rsidRPr="0089035E">
        <w:rPr>
          <w:rFonts w:ascii="Times New Roman" w:hAnsi="Times New Roman" w:cs="Times New Roman"/>
          <w:b/>
          <w:sz w:val="24"/>
          <w:szCs w:val="24"/>
        </w:rPr>
        <w:t>Tn</w:t>
      </w:r>
      <w:r w:rsidRPr="0089035E">
        <w:rPr>
          <w:rFonts w:ascii="Times New Roman" w:hAnsi="Times New Roman" w:cs="Times New Roman"/>
          <w:b/>
          <w:i/>
          <w:sz w:val="24"/>
          <w:szCs w:val="24"/>
        </w:rPr>
        <w:t>6296</w:t>
      </w:r>
    </w:p>
    <w:tbl>
      <w:tblPr>
        <w:tblStyle w:val="a6"/>
        <w:tblW w:w="0" w:type="auto"/>
        <w:shd w:val="clear" w:color="auto" w:fill="FFFFFF" w:themeFill="background1"/>
        <w:tblLook w:val="04A0"/>
      </w:tblPr>
      <w:tblGrid>
        <w:gridCol w:w="1650"/>
        <w:gridCol w:w="3872"/>
        <w:gridCol w:w="2841"/>
      </w:tblGrid>
      <w:tr w:rsidR="00DB5F25" w:rsidRPr="007712AA" w:rsidTr="007712AA">
        <w:trPr>
          <w:cnfStyle w:val="100000000000"/>
        </w:trPr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</w:pPr>
            <w:r w:rsidRPr="007712A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asmid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100000000000"/>
            </w:pPr>
            <w:r w:rsidRPr="007712A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eletions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100000000000"/>
            </w:pPr>
            <w:r w:rsidRPr="007712A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nsertion</w:t>
            </w:r>
          </w:p>
        </w:tc>
      </w:tr>
      <w:tr w:rsidR="00DB5F25" w:rsidRPr="007712AA" w:rsidTr="007712AA">
        <w:trPr>
          <w:cnfStyle w:val="000000100000"/>
        </w:trPr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7712AA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E20-KPC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</w:pP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 70-bp deletion within </w:t>
            </w:r>
            <w:proofErr w:type="spellStart"/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npA</w:t>
            </w:r>
            <w:proofErr w:type="spellEnd"/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f Tn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6376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, and 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</w:pP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DB5F25" w:rsidRPr="007712AA" w:rsidTr="007712AA"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7712AA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KPC3_SZ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000000"/>
            </w:pP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24-bp insert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(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TEM-1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-containing reg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)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etween </w:t>
            </w:r>
            <w:bookmarkStart w:id="0" w:name="OLE_LINK38"/>
            <w:bookmarkStart w:id="1" w:name="OLE_LINK45"/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IS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Kpn27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KPC-2/3</w:t>
            </w:r>
            <w:bookmarkEnd w:id="0"/>
            <w:bookmarkEnd w:id="1"/>
          </w:p>
        </w:tc>
      </w:tr>
      <w:tr w:rsidR="00DB5F25" w:rsidRPr="007712AA" w:rsidTr="007712AA">
        <w:trPr>
          <w:cnfStyle w:val="000000100000"/>
        </w:trPr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7712AA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GN2-KPC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</w:pP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24-bp insert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(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TEM-1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-containing reg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)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between IS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Kpn27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KPC-2/3</w:t>
            </w:r>
          </w:p>
        </w:tc>
      </w:tr>
      <w:tr w:rsidR="00DB5F25" w:rsidRPr="007712AA" w:rsidTr="007712AA"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7712AA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GN28-KPC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000000"/>
            </w:pP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24-bp insert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(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TEM-1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-containing reg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)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between IS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Kpn27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KPC-2/3</w:t>
            </w:r>
          </w:p>
        </w:tc>
      </w:tr>
      <w:tr w:rsidR="00DB5F25" w:rsidRPr="007712AA" w:rsidTr="007712AA">
        <w:trPr>
          <w:cnfStyle w:val="000000100000"/>
        </w:trPr>
        <w:tc>
          <w:tcPr>
            <w:cnfStyle w:val="001000000000"/>
            <w:tcW w:w="1650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7712AA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GN26-KPC</w:t>
            </w:r>
          </w:p>
        </w:tc>
        <w:tc>
          <w:tcPr>
            <w:tcW w:w="3872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</w:pP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 70-bp deletion within </w:t>
            </w:r>
            <w:proofErr w:type="spellStart"/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npA</w:t>
            </w:r>
            <w:proofErr w:type="spellEnd"/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f 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IS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Kpn6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, 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IRL–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npA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res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npR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-5'</w:t>
            </w:r>
            <w:r w:rsidRPr="007712AA">
              <w:rPr>
                <w:rFonts w:ascii="Times New Roman" w:eastAsia="Arial Unicode MS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of 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Tn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6376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, and 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Tn</w:t>
            </w:r>
            <w:r w:rsidRPr="007712A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722</w:t>
            </w:r>
            <w:r w:rsidRPr="007712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2841" w:type="dxa"/>
            <w:shd w:val="clear" w:color="auto" w:fill="FFFFFF" w:themeFill="background1"/>
            <w:vAlign w:val="center"/>
          </w:tcPr>
          <w:p w:rsidR="00DB5F25" w:rsidRPr="007712AA" w:rsidRDefault="00DB5F25" w:rsidP="007712AA">
            <w:pPr>
              <w:jc w:val="center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24-bp insert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(</w:t>
            </w:r>
            <w:r w:rsidRPr="007712A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TEM-1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-containing region</w:t>
            </w:r>
            <w:r w:rsidRPr="007712A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) 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>between IS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Kpn27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Pr="007712A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bla</w:t>
            </w:r>
            <w:r w:rsidRPr="007712AA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KPC-2/3</w:t>
            </w:r>
          </w:p>
        </w:tc>
      </w:tr>
    </w:tbl>
    <w:p w:rsidR="00DB5F25" w:rsidRPr="00486277" w:rsidRDefault="00DB5F25" w:rsidP="00DB5F25">
      <w:pPr>
        <w:jc w:val="left"/>
        <w:rPr>
          <w:rFonts w:ascii="Times New Roman" w:hAnsi="Times New Roman" w:cs="Times New Roman"/>
          <w:color w:val="0000FF"/>
          <w:kern w:val="0"/>
          <w:sz w:val="24"/>
          <w:szCs w:val="24"/>
        </w:rPr>
      </w:pPr>
    </w:p>
    <w:p w:rsidR="007721EA" w:rsidRPr="00DB5F25" w:rsidRDefault="007721EA"/>
    <w:sectPr w:rsidR="007721EA" w:rsidRPr="00DB5F25" w:rsidSect="00772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20C" w:rsidRDefault="008B720C" w:rsidP="00DB5F25">
      <w:r>
        <w:separator/>
      </w:r>
    </w:p>
  </w:endnote>
  <w:endnote w:type="continuationSeparator" w:id="0">
    <w:p w:rsidR="008B720C" w:rsidRDefault="008B720C" w:rsidP="00DB5F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20C" w:rsidRDefault="008B720C" w:rsidP="00DB5F25">
      <w:r>
        <w:separator/>
      </w:r>
    </w:p>
  </w:footnote>
  <w:footnote w:type="continuationSeparator" w:id="0">
    <w:p w:rsidR="008B720C" w:rsidRDefault="008B720C" w:rsidP="00DB5F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5F25"/>
    <w:rsid w:val="00287609"/>
    <w:rsid w:val="00461EA0"/>
    <w:rsid w:val="007712AA"/>
    <w:rsid w:val="007721EA"/>
    <w:rsid w:val="00883068"/>
    <w:rsid w:val="0089035E"/>
    <w:rsid w:val="008B720C"/>
    <w:rsid w:val="00B96259"/>
    <w:rsid w:val="00CD6260"/>
    <w:rsid w:val="00DB5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5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5F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5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5F25"/>
    <w:rPr>
      <w:sz w:val="18"/>
      <w:szCs w:val="18"/>
    </w:rPr>
  </w:style>
  <w:style w:type="table" w:styleId="a5">
    <w:name w:val="Table Grid"/>
    <w:basedOn w:val="a1"/>
    <w:uiPriority w:val="59"/>
    <w:rsid w:val="00DB5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7712A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7712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</dc:creator>
  <cp:keywords/>
  <dc:description/>
  <cp:lastModifiedBy>FJ</cp:lastModifiedBy>
  <cp:revision>5</cp:revision>
  <dcterms:created xsi:type="dcterms:W3CDTF">2018-01-28T07:34:00Z</dcterms:created>
  <dcterms:modified xsi:type="dcterms:W3CDTF">2018-01-30T08:31:00Z</dcterms:modified>
</cp:coreProperties>
</file>